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3D06" w:rsidRPr="006F14EC" w:rsidRDefault="00973D06" w:rsidP="00973D06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6F14EC">
        <w:rPr>
          <w:rFonts w:ascii="Times New Roman" w:hAnsi="Times New Roman" w:cs="Times New Roman"/>
          <w:b/>
          <w:sz w:val="24"/>
          <w:szCs w:val="24"/>
        </w:rPr>
        <w:t>Figure 2. Graphical representation of ordinary least square (OLS) and quantile regression (QR) results for Wasting (WHZ score)</w:t>
      </w:r>
    </w:p>
    <w:bookmarkEnd w:id="0"/>
    <w:p w:rsidR="00973D06" w:rsidRPr="006F14EC" w:rsidRDefault="00973D06" w:rsidP="00973D0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F14E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FAE0E48" wp14:editId="1366BA99">
            <wp:extent cx="5734050" cy="34004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63EC" w:rsidRDefault="00973D06"/>
    <w:sectPr w:rsidR="00DA63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81A"/>
    <w:rsid w:val="0008081A"/>
    <w:rsid w:val="001B5604"/>
    <w:rsid w:val="00973D06"/>
    <w:rsid w:val="00C72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A10980-C410-4AE0-8B8E-BDC3DFA17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3D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10-03T17:09:00Z</dcterms:created>
  <dcterms:modified xsi:type="dcterms:W3CDTF">2022-10-03T17:09:00Z</dcterms:modified>
</cp:coreProperties>
</file>